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5E9538" w14:textId="0418FCA7" w:rsidR="00C5287B" w:rsidRPr="008D763F" w:rsidRDefault="008D763F" w:rsidP="00C5287B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OLE_LINK35"/>
      <w:bookmarkStart w:id="1" w:name="OLE_LINK36"/>
      <w:bookmarkStart w:id="2" w:name="OLE_LINK37"/>
      <w:bookmarkStart w:id="3" w:name="OLE_LINK38"/>
      <w:proofErr w:type="gramStart"/>
      <w:r w:rsidRPr="008D763F">
        <w:rPr>
          <w:rFonts w:ascii="Times New Roman" w:hAnsi="Times New Roman"/>
          <w:sz w:val="24"/>
          <w:szCs w:val="24"/>
        </w:rPr>
        <w:t>Supplemental Data 1</w:t>
      </w:r>
      <w:r w:rsidR="00C5287B" w:rsidRPr="008D763F">
        <w:rPr>
          <w:rFonts w:ascii="Times New Roman" w:hAnsi="Times New Roman" w:hint="eastAsia"/>
          <w:sz w:val="24"/>
          <w:szCs w:val="24"/>
        </w:rPr>
        <w:t>.</w:t>
      </w:r>
      <w:proofErr w:type="gramEnd"/>
      <w:r w:rsidR="00C5287B" w:rsidRPr="008D763F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="00C5287B" w:rsidRPr="008D763F">
        <w:rPr>
          <w:rFonts w:ascii="Times New Roman" w:hAnsi="Times New Roman" w:hint="eastAsia"/>
          <w:sz w:val="24"/>
          <w:szCs w:val="24"/>
        </w:rPr>
        <w:t xml:space="preserve">The search strategy in </w:t>
      </w:r>
      <w:r w:rsidR="00C5287B" w:rsidRPr="008D763F">
        <w:rPr>
          <w:rFonts w:ascii="Times New Roman" w:hAnsi="Times New Roman"/>
          <w:sz w:val="24"/>
          <w:szCs w:val="24"/>
        </w:rPr>
        <w:t>PubMed</w:t>
      </w:r>
      <w:r w:rsidR="00C5287B" w:rsidRPr="008D763F">
        <w:rPr>
          <w:rFonts w:ascii="Times New Roman" w:hAnsi="Times New Roman" w:hint="eastAsia"/>
          <w:sz w:val="24"/>
          <w:szCs w:val="24"/>
        </w:rPr>
        <w:t>.</w:t>
      </w:r>
      <w:proofErr w:type="gramEnd"/>
    </w:p>
    <w:bookmarkEnd w:id="0"/>
    <w:bookmarkEnd w:id="1"/>
    <w:p w14:paraId="008F3F91" w14:textId="77777777" w:rsidR="00C5287B" w:rsidRPr="008D763F" w:rsidRDefault="00C5287B" w:rsidP="00C5287B">
      <w:pPr>
        <w:spacing w:line="480" w:lineRule="auto"/>
        <w:rPr>
          <w:rFonts w:ascii="Times New Roman" w:hAnsi="Times New Roman"/>
          <w:sz w:val="24"/>
          <w:szCs w:val="24"/>
        </w:rPr>
      </w:pPr>
      <w:r w:rsidRPr="008D763F">
        <w:rPr>
          <w:rFonts w:ascii="Times New Roman" w:hAnsi="Times New Roman"/>
          <w:sz w:val="24"/>
          <w:szCs w:val="24"/>
        </w:rPr>
        <w:t>#</w:t>
      </w:r>
      <w:r w:rsidRPr="008D763F">
        <w:rPr>
          <w:rFonts w:ascii="Times New Roman" w:hAnsi="Times New Roman" w:hint="eastAsia"/>
          <w:sz w:val="24"/>
          <w:szCs w:val="24"/>
        </w:rPr>
        <w:t>1:</w:t>
      </w:r>
      <w:r w:rsidRPr="008D763F">
        <w:rPr>
          <w:rFonts w:ascii="Times New Roman" w:hAnsi="Times New Roman"/>
          <w:sz w:val="24"/>
          <w:szCs w:val="24"/>
        </w:rPr>
        <w:tab/>
        <w:t xml:space="preserve">Search "Stomach Neoplasms"[Mesh] </w:t>
      </w:r>
    </w:p>
    <w:p w14:paraId="12865653" w14:textId="77777777" w:rsidR="00C5287B" w:rsidRPr="008D763F" w:rsidRDefault="00C5287B" w:rsidP="00C5287B">
      <w:pPr>
        <w:spacing w:line="480" w:lineRule="auto"/>
        <w:rPr>
          <w:rFonts w:ascii="Times New Roman" w:hAnsi="Times New Roman"/>
          <w:sz w:val="24"/>
          <w:szCs w:val="24"/>
        </w:rPr>
      </w:pPr>
      <w:r w:rsidRPr="008D763F">
        <w:rPr>
          <w:rFonts w:ascii="Times New Roman" w:hAnsi="Times New Roman"/>
          <w:sz w:val="24"/>
          <w:szCs w:val="24"/>
        </w:rPr>
        <w:t>#</w:t>
      </w:r>
      <w:r w:rsidRPr="008D763F">
        <w:rPr>
          <w:rFonts w:ascii="Times New Roman" w:hAnsi="Times New Roman" w:hint="eastAsia"/>
          <w:sz w:val="24"/>
          <w:szCs w:val="24"/>
        </w:rPr>
        <w:t>2:</w:t>
      </w:r>
      <w:r w:rsidRPr="008D763F">
        <w:rPr>
          <w:rFonts w:ascii="Times New Roman" w:hAnsi="Times New Roman"/>
          <w:sz w:val="24"/>
          <w:szCs w:val="24"/>
        </w:rPr>
        <w:tab/>
        <w:t xml:space="preserve">Search ((((((Cancer of the </w:t>
      </w:r>
      <w:proofErr w:type="gramStart"/>
      <w:r w:rsidRPr="008D763F">
        <w:rPr>
          <w:rFonts w:ascii="Times New Roman" w:hAnsi="Times New Roman"/>
          <w:sz w:val="24"/>
          <w:szCs w:val="24"/>
        </w:rPr>
        <w:t>Stomach[</w:t>
      </w:r>
      <w:proofErr w:type="gramEnd"/>
      <w:r w:rsidRPr="008D763F">
        <w:rPr>
          <w:rFonts w:ascii="Times New Roman" w:hAnsi="Times New Roman"/>
          <w:sz w:val="24"/>
          <w:szCs w:val="24"/>
        </w:rPr>
        <w:t>Title/Abstract]) OR Neoplasm, Stomach[Title/Abstract]) OR Stomach Neoplasm[Title/Abstract]) OR Gastric Neoplasms[Title/Abstract]) OR Gastric Cancer of Stomach[Title/Abstract]) OR Stomach Cancers[Title/Abstract]) OR Gastric Cancer[Title/Abstract]</w:t>
      </w:r>
    </w:p>
    <w:p w14:paraId="46AA6DEB" w14:textId="77777777" w:rsidR="00C5287B" w:rsidRPr="008D763F" w:rsidRDefault="00C5287B" w:rsidP="00C5287B">
      <w:pPr>
        <w:spacing w:line="480" w:lineRule="auto"/>
        <w:rPr>
          <w:rFonts w:ascii="Times New Roman" w:hAnsi="Times New Roman"/>
          <w:sz w:val="24"/>
          <w:szCs w:val="24"/>
        </w:rPr>
      </w:pPr>
      <w:r w:rsidRPr="008D763F">
        <w:rPr>
          <w:rFonts w:ascii="Times New Roman" w:hAnsi="Times New Roman" w:hint="eastAsia"/>
          <w:sz w:val="24"/>
          <w:szCs w:val="24"/>
        </w:rPr>
        <w:t>#3: #1 OR #2</w:t>
      </w:r>
    </w:p>
    <w:p w14:paraId="1347A575" w14:textId="77777777" w:rsidR="00C5287B" w:rsidRPr="008D763F" w:rsidRDefault="00C5287B" w:rsidP="00C5287B">
      <w:pPr>
        <w:spacing w:line="480" w:lineRule="auto"/>
        <w:rPr>
          <w:rFonts w:ascii="Times New Roman" w:hAnsi="Times New Roman"/>
          <w:sz w:val="24"/>
          <w:szCs w:val="24"/>
        </w:rPr>
      </w:pPr>
      <w:r w:rsidRPr="008D763F">
        <w:rPr>
          <w:rFonts w:ascii="Times New Roman" w:hAnsi="Times New Roman" w:hint="eastAsia"/>
          <w:sz w:val="24"/>
          <w:szCs w:val="24"/>
        </w:rPr>
        <w:t xml:space="preserve">#4: </w:t>
      </w:r>
      <w:r w:rsidRPr="008D763F">
        <w:rPr>
          <w:rFonts w:ascii="Times New Roman" w:hAnsi="Times New Roman"/>
          <w:sz w:val="24"/>
          <w:szCs w:val="24"/>
        </w:rPr>
        <w:t xml:space="preserve">Search ((three-dimensional conformal </w:t>
      </w:r>
      <w:proofErr w:type="gramStart"/>
      <w:r w:rsidRPr="008D763F">
        <w:rPr>
          <w:rFonts w:ascii="Times New Roman" w:hAnsi="Times New Roman"/>
          <w:sz w:val="24"/>
          <w:szCs w:val="24"/>
        </w:rPr>
        <w:t>radiation[</w:t>
      </w:r>
      <w:proofErr w:type="gramEnd"/>
      <w:r w:rsidRPr="008D763F">
        <w:rPr>
          <w:rFonts w:ascii="Times New Roman" w:hAnsi="Times New Roman"/>
          <w:sz w:val="24"/>
          <w:szCs w:val="24"/>
        </w:rPr>
        <w:t>Title/Abstract]) OR conformal radiation[Title/Abstract]) OR 3D-CRT[Title/Abstract]</w:t>
      </w:r>
    </w:p>
    <w:p w14:paraId="3EA32377" w14:textId="77777777" w:rsidR="00C5287B" w:rsidRPr="008D763F" w:rsidRDefault="00C5287B" w:rsidP="00C5287B">
      <w:pPr>
        <w:spacing w:line="480" w:lineRule="auto"/>
        <w:rPr>
          <w:rFonts w:ascii="Times New Roman" w:hAnsi="Times New Roman"/>
          <w:sz w:val="24"/>
          <w:szCs w:val="24"/>
        </w:rPr>
      </w:pPr>
      <w:r w:rsidRPr="008D763F">
        <w:rPr>
          <w:rFonts w:ascii="Times New Roman" w:hAnsi="Times New Roman"/>
          <w:sz w:val="24"/>
          <w:szCs w:val="24"/>
        </w:rPr>
        <w:t>#</w:t>
      </w:r>
      <w:r w:rsidRPr="008D763F">
        <w:rPr>
          <w:rFonts w:ascii="Times New Roman" w:hAnsi="Times New Roman" w:hint="eastAsia"/>
          <w:sz w:val="24"/>
          <w:szCs w:val="24"/>
        </w:rPr>
        <w:t>5:</w:t>
      </w:r>
      <w:r w:rsidRPr="008D763F">
        <w:rPr>
          <w:rFonts w:ascii="Times New Roman" w:hAnsi="Times New Roman"/>
          <w:sz w:val="24"/>
          <w:szCs w:val="24"/>
        </w:rPr>
        <w:tab/>
        <w:t>Search "Radiotherapy, Intensity-Modulated"[Mesh]</w:t>
      </w:r>
    </w:p>
    <w:p w14:paraId="13945B48" w14:textId="77777777" w:rsidR="00C5287B" w:rsidRPr="008D763F" w:rsidRDefault="00C5287B" w:rsidP="00C5287B">
      <w:pPr>
        <w:spacing w:line="480" w:lineRule="auto"/>
        <w:rPr>
          <w:rFonts w:ascii="Times New Roman" w:hAnsi="Times New Roman"/>
          <w:sz w:val="24"/>
          <w:szCs w:val="24"/>
        </w:rPr>
      </w:pPr>
      <w:r w:rsidRPr="008D763F">
        <w:rPr>
          <w:rFonts w:ascii="Times New Roman" w:hAnsi="Times New Roman"/>
          <w:sz w:val="24"/>
          <w:szCs w:val="24"/>
        </w:rPr>
        <w:t>#</w:t>
      </w:r>
      <w:r w:rsidRPr="008D763F">
        <w:rPr>
          <w:rFonts w:ascii="Times New Roman" w:hAnsi="Times New Roman" w:hint="eastAsia"/>
          <w:sz w:val="24"/>
          <w:szCs w:val="24"/>
        </w:rPr>
        <w:t>6:</w:t>
      </w:r>
      <w:r w:rsidRPr="008D763F">
        <w:rPr>
          <w:rFonts w:ascii="Times New Roman" w:hAnsi="Times New Roman"/>
          <w:sz w:val="24"/>
          <w:szCs w:val="24"/>
        </w:rPr>
        <w:tab/>
        <w:t>Search (((((Arc Therapies, Volumetric-</w:t>
      </w:r>
      <w:proofErr w:type="gramStart"/>
      <w:r w:rsidRPr="008D763F">
        <w:rPr>
          <w:rFonts w:ascii="Times New Roman" w:hAnsi="Times New Roman"/>
          <w:sz w:val="24"/>
          <w:szCs w:val="24"/>
        </w:rPr>
        <w:t>Modulated[</w:t>
      </w:r>
      <w:proofErr w:type="gramEnd"/>
      <w:r w:rsidRPr="008D763F">
        <w:rPr>
          <w:rFonts w:ascii="Times New Roman" w:hAnsi="Times New Roman"/>
          <w:sz w:val="24"/>
          <w:szCs w:val="24"/>
        </w:rPr>
        <w:t xml:space="preserve">Title/Abstract]) OR Intensity-Modulated Radiotherapies[Title/Abstract]) OR Intensity-Modulated Radiotherapy[Title/Abstract]) OR Radiotherapies, Intensity-Modulated[Title/Abstract]) OR Radiotherapy, Intensity Modulated[Title/Abstract]) OR Volumetric-Modulated Arc Therapy[Title/Abstract] </w:t>
      </w:r>
    </w:p>
    <w:p w14:paraId="3D7EA4D6" w14:textId="77777777" w:rsidR="00C5287B" w:rsidRPr="008D763F" w:rsidRDefault="00C5287B" w:rsidP="00C5287B">
      <w:pPr>
        <w:spacing w:line="480" w:lineRule="auto"/>
        <w:rPr>
          <w:rFonts w:ascii="Times New Roman" w:hAnsi="Times New Roman"/>
          <w:sz w:val="24"/>
          <w:szCs w:val="24"/>
        </w:rPr>
      </w:pPr>
      <w:r w:rsidRPr="008D763F">
        <w:rPr>
          <w:rFonts w:ascii="Times New Roman" w:hAnsi="Times New Roman" w:hint="eastAsia"/>
          <w:sz w:val="24"/>
          <w:szCs w:val="24"/>
        </w:rPr>
        <w:t>#7: #5 OR #6</w:t>
      </w:r>
    </w:p>
    <w:p w14:paraId="3E866AC0" w14:textId="77777777" w:rsidR="00E72649" w:rsidRPr="008D763F" w:rsidRDefault="00C5287B" w:rsidP="00C5287B">
      <w:pPr>
        <w:spacing w:line="480" w:lineRule="auto"/>
        <w:rPr>
          <w:rFonts w:ascii="Times New Roman" w:hAnsi="Times New Roman"/>
          <w:sz w:val="24"/>
          <w:szCs w:val="24"/>
        </w:rPr>
      </w:pPr>
      <w:r w:rsidRPr="008D763F">
        <w:rPr>
          <w:rFonts w:ascii="Times New Roman" w:hAnsi="Times New Roman" w:hint="eastAsia"/>
          <w:sz w:val="24"/>
          <w:szCs w:val="24"/>
        </w:rPr>
        <w:t>#8: #3 AND #4 AND #7</w:t>
      </w:r>
      <w:bookmarkStart w:id="4" w:name="_GoBack"/>
      <w:bookmarkEnd w:id="2"/>
      <w:bookmarkEnd w:id="3"/>
      <w:bookmarkEnd w:id="4"/>
    </w:p>
    <w:sectPr w:rsidR="00E72649" w:rsidRPr="008D763F" w:rsidSect="008D763F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E24412" w14:textId="77777777" w:rsidR="00B958C0" w:rsidRDefault="00B958C0">
      <w:r>
        <w:separator/>
      </w:r>
    </w:p>
  </w:endnote>
  <w:endnote w:type="continuationSeparator" w:id="0">
    <w:p w14:paraId="5028121E" w14:textId="77777777" w:rsidR="00B958C0" w:rsidRDefault="00B958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79686068"/>
    </w:sdtPr>
    <w:sdtEndPr/>
    <w:sdtContent>
      <w:p w14:paraId="6CEB007C" w14:textId="77777777" w:rsidR="00FB2EA6" w:rsidRDefault="00C5287B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D763F" w:rsidRPr="008D763F">
          <w:rPr>
            <w:noProof/>
            <w:lang w:val="zh-CN"/>
          </w:rPr>
          <w:t>1</w:t>
        </w:r>
        <w:r>
          <w:fldChar w:fldCharType="end"/>
        </w:r>
      </w:p>
    </w:sdtContent>
  </w:sdt>
  <w:p w14:paraId="0E7E7914" w14:textId="77777777" w:rsidR="00FB2EA6" w:rsidRDefault="00B958C0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EC29CE" w14:textId="77777777" w:rsidR="00B958C0" w:rsidRDefault="00B958C0">
      <w:r>
        <w:separator/>
      </w:r>
    </w:p>
  </w:footnote>
  <w:footnote w:type="continuationSeparator" w:id="0">
    <w:p w14:paraId="1D29E8A1" w14:textId="77777777" w:rsidR="00B958C0" w:rsidRDefault="00B958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87B"/>
    <w:rsid w:val="000012AE"/>
    <w:rsid w:val="00031CB0"/>
    <w:rsid w:val="000C7E7A"/>
    <w:rsid w:val="001139A7"/>
    <w:rsid w:val="00136EBF"/>
    <w:rsid w:val="00162D71"/>
    <w:rsid w:val="00180551"/>
    <w:rsid w:val="00190512"/>
    <w:rsid w:val="001E260C"/>
    <w:rsid w:val="001E69E0"/>
    <w:rsid w:val="0021548A"/>
    <w:rsid w:val="00243360"/>
    <w:rsid w:val="00244DD4"/>
    <w:rsid w:val="002809FE"/>
    <w:rsid w:val="002822B5"/>
    <w:rsid w:val="0029039A"/>
    <w:rsid w:val="0029539F"/>
    <w:rsid w:val="002B7961"/>
    <w:rsid w:val="002F01C9"/>
    <w:rsid w:val="003163EC"/>
    <w:rsid w:val="003345C4"/>
    <w:rsid w:val="00393D28"/>
    <w:rsid w:val="00396668"/>
    <w:rsid w:val="003C0E32"/>
    <w:rsid w:val="003C773F"/>
    <w:rsid w:val="00411371"/>
    <w:rsid w:val="00474102"/>
    <w:rsid w:val="004E7E91"/>
    <w:rsid w:val="005058B8"/>
    <w:rsid w:val="005061AC"/>
    <w:rsid w:val="00535BBC"/>
    <w:rsid w:val="005471A3"/>
    <w:rsid w:val="005516F9"/>
    <w:rsid w:val="005900A6"/>
    <w:rsid w:val="005C4C90"/>
    <w:rsid w:val="005D283A"/>
    <w:rsid w:val="005E7DA3"/>
    <w:rsid w:val="00602536"/>
    <w:rsid w:val="00604F6A"/>
    <w:rsid w:val="00610080"/>
    <w:rsid w:val="006509CA"/>
    <w:rsid w:val="006533D3"/>
    <w:rsid w:val="00653741"/>
    <w:rsid w:val="006569F6"/>
    <w:rsid w:val="0066286C"/>
    <w:rsid w:val="006A1B47"/>
    <w:rsid w:val="006B653A"/>
    <w:rsid w:val="006B7AF1"/>
    <w:rsid w:val="006C12C1"/>
    <w:rsid w:val="006F7E0D"/>
    <w:rsid w:val="007326DB"/>
    <w:rsid w:val="007328B6"/>
    <w:rsid w:val="007C042B"/>
    <w:rsid w:val="007D302B"/>
    <w:rsid w:val="008058F7"/>
    <w:rsid w:val="008070F0"/>
    <w:rsid w:val="00823AE5"/>
    <w:rsid w:val="00824CFC"/>
    <w:rsid w:val="00827AAE"/>
    <w:rsid w:val="008D1D06"/>
    <w:rsid w:val="008D763F"/>
    <w:rsid w:val="008E1CAD"/>
    <w:rsid w:val="008F4362"/>
    <w:rsid w:val="009124C8"/>
    <w:rsid w:val="00922B11"/>
    <w:rsid w:val="009231F1"/>
    <w:rsid w:val="00933FCD"/>
    <w:rsid w:val="00955746"/>
    <w:rsid w:val="009B721A"/>
    <w:rsid w:val="009C6E63"/>
    <w:rsid w:val="009E6C6C"/>
    <w:rsid w:val="00A0173C"/>
    <w:rsid w:val="00A027CC"/>
    <w:rsid w:val="00A264ED"/>
    <w:rsid w:val="00A62864"/>
    <w:rsid w:val="00A647B5"/>
    <w:rsid w:val="00A74816"/>
    <w:rsid w:val="00AA3C90"/>
    <w:rsid w:val="00AB2218"/>
    <w:rsid w:val="00AB7BAF"/>
    <w:rsid w:val="00AE0E53"/>
    <w:rsid w:val="00AF1C0F"/>
    <w:rsid w:val="00B37BA9"/>
    <w:rsid w:val="00B9268D"/>
    <w:rsid w:val="00B958C0"/>
    <w:rsid w:val="00BD0D8A"/>
    <w:rsid w:val="00BD4E07"/>
    <w:rsid w:val="00BE634F"/>
    <w:rsid w:val="00C5287B"/>
    <w:rsid w:val="00C60160"/>
    <w:rsid w:val="00C777ED"/>
    <w:rsid w:val="00C8242E"/>
    <w:rsid w:val="00CC0D5B"/>
    <w:rsid w:val="00CD2811"/>
    <w:rsid w:val="00CF342A"/>
    <w:rsid w:val="00D57D68"/>
    <w:rsid w:val="00D72B79"/>
    <w:rsid w:val="00D73880"/>
    <w:rsid w:val="00DD0145"/>
    <w:rsid w:val="00DD02B2"/>
    <w:rsid w:val="00DD7AC6"/>
    <w:rsid w:val="00DF1795"/>
    <w:rsid w:val="00E2674E"/>
    <w:rsid w:val="00E53053"/>
    <w:rsid w:val="00E54D8C"/>
    <w:rsid w:val="00E65C8E"/>
    <w:rsid w:val="00E72649"/>
    <w:rsid w:val="00E75812"/>
    <w:rsid w:val="00E807E0"/>
    <w:rsid w:val="00ED029C"/>
    <w:rsid w:val="00EE1486"/>
    <w:rsid w:val="00EE2A0B"/>
    <w:rsid w:val="00EE40EA"/>
    <w:rsid w:val="00F04B8D"/>
    <w:rsid w:val="00F065C7"/>
    <w:rsid w:val="00F125A2"/>
    <w:rsid w:val="00F15D43"/>
    <w:rsid w:val="00F2685E"/>
    <w:rsid w:val="00F33B49"/>
    <w:rsid w:val="00F73EC8"/>
    <w:rsid w:val="00F74453"/>
    <w:rsid w:val="00F82FD4"/>
    <w:rsid w:val="00FB1067"/>
    <w:rsid w:val="00FD279F"/>
    <w:rsid w:val="00FF6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C8E56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287B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C528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C5287B"/>
    <w:rPr>
      <w:rFonts w:ascii="Calibri" w:eastAsia="宋体" w:hAnsi="Calibri" w:cs="Times New Roman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C5287B"/>
  </w:style>
  <w:style w:type="paragraph" w:styleId="a5">
    <w:name w:val="Balloon Text"/>
    <w:basedOn w:val="a"/>
    <w:link w:val="Char0"/>
    <w:uiPriority w:val="99"/>
    <w:semiHidden/>
    <w:unhideWhenUsed/>
    <w:rsid w:val="008D763F"/>
    <w:rPr>
      <w:rFonts w:ascii="宋体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8D763F"/>
    <w:rPr>
      <w:rFonts w:ascii="宋体" w:eastAsia="宋体" w:hAnsi="Calibri" w:cs="Times New Roman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8D763F"/>
    <w:pPr>
      <w:tabs>
        <w:tab w:val="center" w:pos="4320"/>
        <w:tab w:val="right" w:pos="8640"/>
      </w:tabs>
    </w:pPr>
  </w:style>
  <w:style w:type="character" w:customStyle="1" w:styleId="Char1">
    <w:name w:val="页眉 Char"/>
    <w:basedOn w:val="a0"/>
    <w:link w:val="a6"/>
    <w:uiPriority w:val="99"/>
    <w:rsid w:val="008D763F"/>
    <w:rPr>
      <w:rFonts w:ascii="Calibri" w:eastAsia="宋体" w:hAnsi="Calibri" w:cs="Times New Roman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287B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C528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C5287B"/>
    <w:rPr>
      <w:rFonts w:ascii="Calibri" w:eastAsia="宋体" w:hAnsi="Calibri" w:cs="Times New Roman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C5287B"/>
  </w:style>
  <w:style w:type="paragraph" w:styleId="a5">
    <w:name w:val="Balloon Text"/>
    <w:basedOn w:val="a"/>
    <w:link w:val="Char0"/>
    <w:uiPriority w:val="99"/>
    <w:semiHidden/>
    <w:unhideWhenUsed/>
    <w:rsid w:val="008D763F"/>
    <w:rPr>
      <w:rFonts w:ascii="宋体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8D763F"/>
    <w:rPr>
      <w:rFonts w:ascii="宋体" w:eastAsia="宋体" w:hAnsi="Calibri" w:cs="Times New Roman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8D763F"/>
    <w:pPr>
      <w:tabs>
        <w:tab w:val="center" w:pos="4320"/>
        <w:tab w:val="right" w:pos="8640"/>
      </w:tabs>
    </w:pPr>
  </w:style>
  <w:style w:type="character" w:customStyle="1" w:styleId="Char1">
    <w:name w:val="页眉 Char"/>
    <w:basedOn w:val="a0"/>
    <w:link w:val="a6"/>
    <w:uiPriority w:val="99"/>
    <w:rsid w:val="008D763F"/>
    <w:rPr>
      <w:rFonts w:ascii="Calibri" w:eastAsia="宋体" w:hAnsi="Calibri" w:cs="Times New Roman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建国</dc:creator>
  <cp:keywords/>
  <dc:description/>
  <cp:lastModifiedBy>编辑</cp:lastModifiedBy>
  <cp:revision>2</cp:revision>
  <dcterms:created xsi:type="dcterms:W3CDTF">2018-06-19T17:57:00Z</dcterms:created>
  <dcterms:modified xsi:type="dcterms:W3CDTF">2018-06-21T05:37:00Z</dcterms:modified>
</cp:coreProperties>
</file>